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9DC7E" w14:textId="77777777" w:rsidR="00F77BC9" w:rsidRPr="00F77BC9" w:rsidRDefault="00F77BC9" w:rsidP="00F77BC9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kern w:val="0"/>
          <w:sz w:val="28"/>
          <w:szCs w:val="28"/>
          <w:lang w:val="en-GB"/>
          <w14:ligatures w14:val="none"/>
        </w:rPr>
      </w:pPr>
      <w:bookmarkStart w:id="0" w:name="_Hlk172896186"/>
      <w:r w:rsidRPr="00F77BC9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  <w14:ligatures w14:val="none"/>
        </w:rPr>
        <w:t>Supplementary materials</w:t>
      </w:r>
    </w:p>
    <w:p w14:paraId="2D7CA1D8" w14:textId="43F5ABF2" w:rsidR="00F77BC9" w:rsidRDefault="00F77BC9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1B2F169C" w14:textId="35D00DF7" w:rsidR="00A9025B" w:rsidRDefault="00502733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hAnsi="Times New Roman" w:cs="Times New Roman"/>
          <w:noProof/>
          <w:color w:val="000000" w:themeColor="text1"/>
          <w:kern w:val="0"/>
          <w14:ligatures w14:val="none"/>
        </w:rPr>
        <w:drawing>
          <wp:anchor distT="0" distB="0" distL="114300" distR="114300" simplePos="0" relativeHeight="251658240" behindDoc="0" locked="0" layoutInCell="1" allowOverlap="1" wp14:anchorId="6F99A166" wp14:editId="61888B7D">
            <wp:simplePos x="0" y="0"/>
            <wp:positionH relativeFrom="margin">
              <wp:align>right</wp:align>
            </wp:positionH>
            <wp:positionV relativeFrom="paragraph">
              <wp:posOffset>27857</wp:posOffset>
            </wp:positionV>
            <wp:extent cx="8869996" cy="3395207"/>
            <wp:effectExtent l="0" t="0" r="7620" b="0"/>
            <wp:wrapNone/>
            <wp:docPr id="13290035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9996" cy="3395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3ECC3D" w14:textId="78F0CE52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23DBAA53" w14:textId="4DAA43AF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5DD12557" w14:textId="31EAAE1E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7B6D40AA" w14:textId="77C2C36E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7DBEB468" w14:textId="1BB2CF86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029FFDC0" w14:textId="77777777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12B6AEE9" w14:textId="77777777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6F4074B9" w14:textId="77777777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7EA5A203" w14:textId="2237A428" w:rsidR="00A9025B" w:rsidRDefault="00A9025B" w:rsidP="003017B2">
      <w:pPr>
        <w:widowControl w:val="0"/>
        <w:spacing w:before="120" w:after="120" w:line="240" w:lineRule="auto"/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</w:pPr>
      <w:bookmarkStart w:id="1" w:name="OLE_LINK1"/>
      <w:r w:rsidRPr="00311E50">
        <w:rPr>
          <w:rFonts w:ascii="Times New Roman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Figure S1. </w:t>
      </w:r>
      <w:r w:rsidR="00311E50" w:rsidRPr="00311E50">
        <w:rPr>
          <w:rFonts w:ascii="Times New Roman" w:hAnsi="Times New Roman" w:cs="Times New Roman"/>
          <w:b/>
          <w:bCs/>
          <w:color w:val="000000" w:themeColor="text1"/>
          <w:kern w:val="0"/>
          <w14:ligatures w14:val="none"/>
        </w:rPr>
        <w:t>The</w:t>
      </w:r>
      <w:r w:rsidR="00311E50" w:rsidRPr="00311E50">
        <w:rPr>
          <w:rFonts w:ascii="Times New Roman" w:hAnsi="Times New Roman" w:cs="Times New Roman" w:hint="eastAsia"/>
          <w:b/>
          <w:bCs/>
          <w:color w:val="000000" w:themeColor="text1"/>
          <w:kern w:val="0"/>
          <w14:ligatures w14:val="none"/>
        </w:rPr>
        <w:t xml:space="preserve"> role of dorzagliatin in neuroprotective effects in diabetic rats.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>In Goto–</w:t>
      </w:r>
      <w:proofErr w:type="spellStart"/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>Kakizaki</w:t>
      </w:r>
      <w:proofErr w:type="spellEnd"/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rats, 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a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chronic imbalance 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in </w:t>
      </w:r>
      <w:r w:rsidR="00311E50" w:rsidRPr="00311E50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glucose homeostasis 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leads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to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downregulated GLUT1/3 expression, reduced neuronal glucose uptake, and impaired glycolytic flux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. </w:t>
      </w:r>
      <w:r w:rsidR="00311E50">
        <w:rPr>
          <w:rFonts w:ascii="Times New Roman" w:hAnsi="Times New Roman" w:cs="Times New Roman"/>
          <w:color w:val="000000" w:themeColor="text1"/>
          <w:kern w:val="0"/>
          <w14:ligatures w14:val="none"/>
        </w:rPr>
        <w:t>This</w:t>
      </w:r>
      <w:r w:rsidR="00311E50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 flux is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critical for both ATP generation and </w:t>
      </w:r>
      <w:r w:rsidR="007A6133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providing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carbon backbones for </w:t>
      </w:r>
      <w:r w:rsidR="003017B2" w:rsidRPr="007A6133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de</w:t>
      </w:r>
      <w:r w:rsidR="007A6133" w:rsidRPr="007A6133">
        <w:rPr>
          <w:rFonts w:ascii="Times New Roman" w:hAnsi="Times New Roman" w:cs="Times New Roman" w:hint="eastAsia"/>
          <w:i/>
          <w:iCs/>
          <w:color w:val="000000" w:themeColor="text1"/>
          <w:kern w:val="0"/>
          <w14:ligatures w14:val="none"/>
        </w:rPr>
        <w:t xml:space="preserve"> </w:t>
      </w:r>
      <w:r w:rsidR="003017B2" w:rsidRPr="007A6133">
        <w:rPr>
          <w:rFonts w:ascii="Times New Roman" w:hAnsi="Times New Roman" w:cs="Times New Roman"/>
          <w:i/>
          <w:iCs/>
          <w:color w:val="000000" w:themeColor="text1"/>
          <w:kern w:val="0"/>
          <w14:ligatures w14:val="none"/>
        </w:rPr>
        <w:t>novo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glutamate/GABA synthesis. This dual energetic–precursor deficit </w:t>
      </w:r>
      <w:proofErr w:type="spellStart"/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>destabilised</w:t>
      </w:r>
      <w:proofErr w:type="spellEnd"/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NMDA receptor-dependent synaptic plasticity and </w:t>
      </w:r>
      <w:r w:rsidR="007A6133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results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in spatial</w:t>
      </w:r>
      <w:r w:rsidR="007A6133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>memory impairment.</w:t>
      </w:r>
      <w:r w:rsidR="007A6133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 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>Low-dose dorzagliatin treatment protects against memory loss by improving glycemic control, potentially through maintenance of cerebral glucose homeostasis and neurotransmitter synthesis via preservation of glucose transporter</w:t>
      </w:r>
      <w:r w:rsidR="007A6133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s</w:t>
      </w:r>
      <w:r w:rsidR="003017B2" w:rsidRPr="003017B2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(GLUT1 and GLUT3) expression, enhancement of insulin signaling pathways, and support of NMDA receptor-mediated synaptic transmission.</w:t>
      </w:r>
    </w:p>
    <w:bookmarkEnd w:id="1"/>
    <w:p w14:paraId="014C0F1C" w14:textId="77777777" w:rsidR="00A9025B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2E4992EF" w14:textId="77777777" w:rsidR="00A9025B" w:rsidRPr="00F77BC9" w:rsidRDefault="00A9025B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2159ADAB" w14:textId="77777777" w:rsidR="00F77BC9" w:rsidRPr="00F77BC9" w:rsidRDefault="00F77BC9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lastRenderedPageBreak/>
        <w:t>Table S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1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. 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Information on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 the investigated traits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.</w:t>
      </w:r>
    </w:p>
    <w:tbl>
      <w:tblPr>
        <w:tblStyle w:val="2"/>
        <w:tblW w:w="12469" w:type="dxa"/>
        <w:tblLayout w:type="fixed"/>
        <w:tblLook w:val="04A0" w:firstRow="1" w:lastRow="0" w:firstColumn="1" w:lastColumn="0" w:noHBand="0" w:noVBand="1"/>
      </w:tblPr>
      <w:tblGrid>
        <w:gridCol w:w="1720"/>
        <w:gridCol w:w="3315"/>
        <w:gridCol w:w="3134"/>
        <w:gridCol w:w="4300"/>
      </w:tblGrid>
      <w:tr w:rsidR="00F77BC9" w:rsidRPr="00F77BC9" w14:paraId="10822AB0" w14:textId="77777777" w:rsidTr="00631FB1">
        <w:trPr>
          <w:trHeight w:val="508"/>
        </w:trPr>
        <w:tc>
          <w:tcPr>
            <w:tcW w:w="1720" w:type="dxa"/>
          </w:tcPr>
          <w:p w14:paraId="08683691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Trait</w:t>
            </w:r>
          </w:p>
        </w:tc>
        <w:tc>
          <w:tcPr>
            <w:tcW w:w="3315" w:type="dxa"/>
          </w:tcPr>
          <w:p w14:paraId="21020A0E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Participants</w:t>
            </w:r>
          </w:p>
        </w:tc>
        <w:tc>
          <w:tcPr>
            <w:tcW w:w="3134" w:type="dxa"/>
          </w:tcPr>
          <w:p w14:paraId="66488975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Web source and publication</w:t>
            </w:r>
          </w:p>
        </w:tc>
        <w:tc>
          <w:tcPr>
            <w:tcW w:w="4300" w:type="dxa"/>
          </w:tcPr>
          <w:p w14:paraId="07CE4D8F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Brief trait definition</w:t>
            </w:r>
          </w:p>
        </w:tc>
      </w:tr>
      <w:tr w:rsidR="00F77BC9" w:rsidRPr="00F77BC9" w14:paraId="6FD66E8D" w14:textId="77777777" w:rsidTr="00631FB1">
        <w:trPr>
          <w:trHeight w:val="768"/>
        </w:trPr>
        <w:tc>
          <w:tcPr>
            <w:tcW w:w="1720" w:type="dxa"/>
          </w:tcPr>
          <w:p w14:paraId="6CAC5D34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bookmarkStart w:id="2" w:name="OLE_LINK12"/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Type 2 diabetes</w:t>
            </w:r>
            <w:bookmarkEnd w:id="2"/>
          </w:p>
        </w:tc>
        <w:tc>
          <w:tcPr>
            <w:tcW w:w="3315" w:type="dxa"/>
          </w:tcPr>
          <w:p w14:paraId="2B8087BB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38,841 European cases and 451,248 European controls</w:t>
            </w:r>
          </w:p>
        </w:tc>
        <w:tc>
          <w:tcPr>
            <w:tcW w:w="3134" w:type="dxa"/>
          </w:tcPr>
          <w:p w14:paraId="7CE3E3E0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5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gwas.mrcieu.ac.uk/datasets/ebi-a-GCST90018926/</w:t>
              </w:r>
            </w:hyperlink>
            <w:r w:rsidRPr="00F77BC9">
              <w:rPr>
                <w:rFonts w:ascii="Times New Roman" w:eastAsia="DengXian" w:hAnsi="Times New Roman" w:cs="Times New Roman"/>
              </w:rPr>
              <w:t xml:space="preserve"> </w:t>
            </w:r>
          </w:p>
          <w:p w14:paraId="4DAA0B80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PMID: 34594039</w:t>
            </w:r>
          </w:p>
        </w:tc>
        <w:tc>
          <w:tcPr>
            <w:tcW w:w="4300" w:type="dxa"/>
          </w:tcPr>
          <w:p w14:paraId="0F88028C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 w:hint="eastAsia"/>
              </w:rPr>
              <w:t>ICD-10 code: E11</w:t>
            </w:r>
          </w:p>
        </w:tc>
      </w:tr>
      <w:tr w:rsidR="00F77BC9" w:rsidRPr="00F77BC9" w14:paraId="3D0433E3" w14:textId="77777777" w:rsidTr="00631FB1">
        <w:trPr>
          <w:trHeight w:val="1027"/>
        </w:trPr>
        <w:tc>
          <w:tcPr>
            <w:tcW w:w="1720" w:type="dxa"/>
          </w:tcPr>
          <w:p w14:paraId="105C122F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Memory loss</w:t>
            </w:r>
          </w:p>
        </w:tc>
        <w:tc>
          <w:tcPr>
            <w:tcW w:w="3315" w:type="dxa"/>
          </w:tcPr>
          <w:p w14:paraId="37324B66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1,384 European cases and 210,333 European controls</w:t>
            </w:r>
          </w:p>
        </w:tc>
        <w:tc>
          <w:tcPr>
            <w:tcW w:w="3134" w:type="dxa"/>
          </w:tcPr>
          <w:p w14:paraId="1F8355FB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6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gwas.mrcieu.ac.uk/datasets/finn-b-MEMLOSS/</w:t>
              </w:r>
            </w:hyperlink>
          </w:p>
          <w:p w14:paraId="0C86546E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7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r5.finngen.fi/pheno/MEMLOSS</w:t>
              </w:r>
            </w:hyperlink>
          </w:p>
        </w:tc>
        <w:tc>
          <w:tcPr>
            <w:tcW w:w="4300" w:type="dxa"/>
          </w:tcPr>
          <w:p w14:paraId="1861B610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</w:rPr>
              <w:t xml:space="preserve">ICD-10 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code: </w:t>
            </w:r>
            <w:r w:rsidRPr="00F77BC9">
              <w:rPr>
                <w:rFonts w:ascii="Times New Roman" w:eastAsia="DengXian" w:hAnsi="Times New Roman" w:cs="Times New Roman"/>
              </w:rPr>
              <w:t>R41.1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 </w:t>
            </w:r>
            <w:r w:rsidRPr="00F77BC9">
              <w:rPr>
                <w:rFonts w:ascii="Times New Roman" w:eastAsia="DengXian" w:hAnsi="Times New Roman" w:cs="Times New Roman"/>
              </w:rPr>
              <w:t xml:space="preserve">(Anterograde amnesia) </w:t>
            </w:r>
          </w:p>
          <w:p w14:paraId="77923CD4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</w:rPr>
              <w:t xml:space="preserve">ICD-10 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code: </w:t>
            </w:r>
            <w:r w:rsidRPr="00F77BC9">
              <w:rPr>
                <w:rFonts w:ascii="Times New Roman" w:eastAsia="DengXian" w:hAnsi="Times New Roman" w:cs="Times New Roman"/>
              </w:rPr>
              <w:t>R41.2 (Retrograde amnesia)</w:t>
            </w:r>
          </w:p>
          <w:p w14:paraId="403499FC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</w:rPr>
              <w:t>ICD-10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 code:</w:t>
            </w:r>
            <w:r w:rsidRPr="00F77BC9">
              <w:rPr>
                <w:rFonts w:ascii="Times New Roman" w:eastAsia="DengXian" w:hAnsi="Times New Roman" w:cs="Times New Roman"/>
              </w:rPr>
              <w:t xml:space="preserve"> R41.3 (Other amnesia)</w:t>
            </w:r>
          </w:p>
        </w:tc>
      </w:tr>
      <w:tr w:rsidR="00F77BC9" w:rsidRPr="00F77BC9" w14:paraId="393A6727" w14:textId="77777777" w:rsidTr="00631FB1">
        <w:trPr>
          <w:trHeight w:val="508"/>
        </w:trPr>
        <w:tc>
          <w:tcPr>
            <w:tcW w:w="1720" w:type="dxa"/>
          </w:tcPr>
          <w:p w14:paraId="65474F0C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P</w:t>
            </w: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rospective memory task</w:t>
            </w:r>
          </w:p>
        </w:tc>
        <w:tc>
          <w:tcPr>
            <w:tcW w:w="3315" w:type="dxa"/>
          </w:tcPr>
          <w:p w14:paraId="7BB0796A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162,335 Europeans</w:t>
            </w:r>
          </w:p>
        </w:tc>
        <w:tc>
          <w:tcPr>
            <w:tcW w:w="3134" w:type="dxa"/>
          </w:tcPr>
          <w:p w14:paraId="3C2ED397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8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www.ebi.ac.uk/gwas/studies/GCST90179116</w:t>
              </w:r>
            </w:hyperlink>
          </w:p>
          <w:p w14:paraId="6B7819E6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PMID: </w:t>
            </w:r>
            <w:r w:rsidRPr="00F77BC9">
              <w:rPr>
                <w:rFonts w:ascii="Times New Roman" w:hAnsi="Times New Roman" w:cs="Times New Roman"/>
                <w:shd w:val="clear" w:color="auto" w:fill="FFFFFF"/>
              </w:rPr>
              <w:t>36150907</w:t>
            </w:r>
          </w:p>
        </w:tc>
        <w:tc>
          <w:tcPr>
            <w:tcW w:w="4300" w:type="dxa"/>
          </w:tcPr>
          <w:p w14:paraId="798688C8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hAnsi="Times New Roman" w:cs="Times New Roman"/>
                <w:color w:val="000000" w:themeColor="text1"/>
              </w:rPr>
              <w:t xml:space="preserve">Factor </w:t>
            </w:r>
            <w:bookmarkStart w:id="3" w:name="OLE_LINK14"/>
            <w:r w:rsidRPr="00F77BC9">
              <w:rPr>
                <w:rFonts w:ascii="Times New Roman" w:hAnsi="Times New Roman" w:cs="Times New Roman"/>
                <w:color w:val="000000" w:themeColor="text1"/>
              </w:rPr>
              <w:t>score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 based on the 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>touch shape test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”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. See UKB data field 20018 </w:t>
            </w:r>
            <w:r w:rsidRPr="00F77BC9">
              <w:rPr>
                <w:rFonts w:ascii="Times New Roman" w:eastAsia="DengXian" w:hAnsi="Times New Roman" w:cs="Times New Roman" w:hint="eastAsia"/>
              </w:rPr>
              <w:t>for details of the test.</w:t>
            </w:r>
            <w:bookmarkEnd w:id="3"/>
          </w:p>
        </w:tc>
      </w:tr>
      <w:tr w:rsidR="00F77BC9" w:rsidRPr="00F77BC9" w14:paraId="7EBA8D9B" w14:textId="77777777" w:rsidTr="00631FB1">
        <w:trPr>
          <w:trHeight w:val="508"/>
        </w:trPr>
        <w:tc>
          <w:tcPr>
            <w:tcW w:w="1720" w:type="dxa"/>
          </w:tcPr>
          <w:p w14:paraId="10941ECF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S</w:t>
            </w: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ymbol digit substitution task </w:t>
            </w:r>
          </w:p>
        </w:tc>
        <w:tc>
          <w:tcPr>
            <w:tcW w:w="3315" w:type="dxa"/>
          </w:tcPr>
          <w:p w14:paraId="1D6EA44C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84,125 Europeans</w:t>
            </w:r>
          </w:p>
        </w:tc>
        <w:tc>
          <w:tcPr>
            <w:tcW w:w="3134" w:type="dxa"/>
          </w:tcPr>
          <w:p w14:paraId="38A1BAD2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9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www.ebi.ac.uk/gwas/studies/GCST90179119</w:t>
              </w:r>
            </w:hyperlink>
          </w:p>
          <w:p w14:paraId="2F88E182" w14:textId="77777777" w:rsidR="00F77BC9" w:rsidRPr="00F77BC9" w:rsidRDefault="00F77BC9" w:rsidP="00F77BC9">
            <w:pPr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PMID: </w:t>
            </w:r>
            <w:r w:rsidRPr="00F77BC9">
              <w:rPr>
                <w:rFonts w:ascii="Times New Roman" w:hAnsi="Times New Roman" w:cs="Times New Roman"/>
                <w:shd w:val="clear" w:color="auto" w:fill="FFFFFF"/>
              </w:rPr>
              <w:t>36150907</w:t>
            </w:r>
          </w:p>
        </w:tc>
        <w:tc>
          <w:tcPr>
            <w:tcW w:w="4300" w:type="dxa"/>
          </w:tcPr>
          <w:p w14:paraId="313FFC30" w14:textId="77777777" w:rsidR="00F77BC9" w:rsidRPr="00F77BC9" w:rsidRDefault="00F77BC9" w:rsidP="00F77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7BC9">
              <w:rPr>
                <w:rFonts w:ascii="Times New Roman" w:hAnsi="Times New Roman" w:cs="Times New Roman"/>
                <w:color w:val="000000" w:themeColor="text1"/>
              </w:rPr>
              <w:t>Factor score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 based on the 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“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>symbol-digit matching test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”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. See UKB data field 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20159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77BC9">
              <w:rPr>
                <w:rFonts w:ascii="Times New Roman" w:eastAsia="DengXian" w:hAnsi="Times New Roman" w:cs="Times New Roman" w:hint="eastAsia"/>
              </w:rPr>
              <w:t>for details of the test.</w:t>
            </w:r>
          </w:p>
        </w:tc>
      </w:tr>
      <w:tr w:rsidR="00F77BC9" w:rsidRPr="00F77BC9" w14:paraId="54076191" w14:textId="77777777" w:rsidTr="00631FB1">
        <w:trPr>
          <w:trHeight w:val="508"/>
        </w:trPr>
        <w:tc>
          <w:tcPr>
            <w:tcW w:w="1720" w:type="dxa"/>
          </w:tcPr>
          <w:p w14:paraId="55D78126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I</w:t>
            </w: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ntelligence</w:t>
            </w:r>
          </w:p>
        </w:tc>
        <w:tc>
          <w:tcPr>
            <w:tcW w:w="3315" w:type="dxa"/>
          </w:tcPr>
          <w:p w14:paraId="478262CD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216,381 Europeans</w:t>
            </w:r>
          </w:p>
        </w:tc>
        <w:tc>
          <w:tcPr>
            <w:tcW w:w="3134" w:type="dxa"/>
          </w:tcPr>
          <w:p w14:paraId="70151DB3" w14:textId="77777777" w:rsidR="00F77BC9" w:rsidRPr="00F77BC9" w:rsidRDefault="00F77BC9" w:rsidP="00F77BC9">
            <w:pPr>
              <w:rPr>
                <w:rFonts w:ascii="Times New Roman" w:hAnsi="Times New Roman" w:cs="Times New Roman"/>
              </w:rPr>
            </w:pPr>
            <w:hyperlink r:id="rId10" w:history="1">
              <w:r w:rsidRPr="00F77BC9">
                <w:rPr>
                  <w:rFonts w:ascii="Times New Roman" w:hAnsi="Times New Roman" w:cs="Times New Roman"/>
                  <w:color w:val="467886" w:themeColor="hyperlink"/>
                  <w:u w:val="single"/>
                </w:rPr>
                <w:t>https://www.ebi.ac.uk/gwas/studies/GCST90179114</w:t>
              </w:r>
            </w:hyperlink>
          </w:p>
          <w:p w14:paraId="752143F3" w14:textId="77777777" w:rsidR="00F77BC9" w:rsidRPr="00F77BC9" w:rsidRDefault="00F77BC9" w:rsidP="00F77BC9">
            <w:pPr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 xml:space="preserve">PMID: </w:t>
            </w:r>
            <w:r w:rsidRPr="00F77BC9">
              <w:rPr>
                <w:rFonts w:ascii="Times New Roman" w:hAnsi="Times New Roman" w:cs="Times New Roman"/>
                <w:shd w:val="clear" w:color="auto" w:fill="FFFFFF"/>
              </w:rPr>
              <w:t>36150907</w:t>
            </w:r>
          </w:p>
        </w:tc>
        <w:tc>
          <w:tcPr>
            <w:tcW w:w="4300" w:type="dxa"/>
          </w:tcPr>
          <w:p w14:paraId="1838BF16" w14:textId="77777777" w:rsidR="00F77BC9" w:rsidRPr="00F77BC9" w:rsidRDefault="00F77BC9" w:rsidP="00F77BC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>Factor score based on the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 xml:space="preserve"> “fluid intelligence/ reasoning” test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. See UKB data 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field 20016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77BC9">
              <w:rPr>
                <w:rFonts w:ascii="Times New Roman" w:hAnsi="Times New Roman" w:cs="Times New Roman"/>
                <w:color w:val="000000" w:themeColor="text1"/>
              </w:rPr>
              <w:t>and 20191 fo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</w:rPr>
              <w:t>r details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 of the test.</w:t>
            </w:r>
          </w:p>
        </w:tc>
      </w:tr>
      <w:tr w:rsidR="00F77BC9" w:rsidRPr="00F77BC9" w14:paraId="75322E2B" w14:textId="77777777" w:rsidTr="00631FB1">
        <w:trPr>
          <w:trHeight w:val="508"/>
        </w:trPr>
        <w:tc>
          <w:tcPr>
            <w:tcW w:w="1720" w:type="dxa"/>
          </w:tcPr>
          <w:p w14:paraId="3A36E8D1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lang w:val="en-GB"/>
              </w:rPr>
              <w:t>Cognitive performance</w:t>
            </w:r>
          </w:p>
        </w:tc>
        <w:tc>
          <w:tcPr>
            <w:tcW w:w="3315" w:type="dxa"/>
          </w:tcPr>
          <w:p w14:paraId="678E7E67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  <w:color w:val="000000"/>
                <w:lang w:val="en-GB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lang w:val="en-GB"/>
              </w:rPr>
              <w:t>257,841 Europeans</w:t>
            </w:r>
          </w:p>
        </w:tc>
        <w:tc>
          <w:tcPr>
            <w:tcW w:w="3134" w:type="dxa"/>
          </w:tcPr>
          <w:p w14:paraId="60942582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hyperlink r:id="rId11" w:history="1">
              <w:r w:rsidRPr="00F77BC9">
                <w:rPr>
                  <w:rFonts w:ascii="Times New Roman" w:eastAsia="DengXian" w:hAnsi="Times New Roman" w:cs="Times New Roman"/>
                  <w:color w:val="467886" w:themeColor="hyperlink"/>
                  <w:u w:val="single"/>
                </w:rPr>
                <w:t>https://gwas.mrcieu.ac.uk/datasets/ebi-a-GCST006572/</w:t>
              </w:r>
            </w:hyperlink>
          </w:p>
          <w:p w14:paraId="2E6FE23D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</w:rPr>
              <w:t xml:space="preserve"> PMID: 30038396</w:t>
            </w:r>
          </w:p>
        </w:tc>
        <w:tc>
          <w:tcPr>
            <w:tcW w:w="4300" w:type="dxa"/>
          </w:tcPr>
          <w:p w14:paraId="15471B39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 w:hint="eastAsia"/>
              </w:rPr>
              <w:t xml:space="preserve">UKB: </w:t>
            </w:r>
            <w:r w:rsidRPr="00F77BC9">
              <w:rPr>
                <w:rFonts w:ascii="Times New Roman" w:eastAsia="DengXian" w:hAnsi="Times New Roman" w:cs="Times New Roman"/>
              </w:rPr>
              <w:t>Standardized score on a test of verbal-numerical reasoning (data field 20016 for in-person assessments and data field 20191 for an online follow-up).</w:t>
            </w:r>
          </w:p>
          <w:p w14:paraId="63EC241C" w14:textId="77777777" w:rsidR="00F77BC9" w:rsidRPr="00F77BC9" w:rsidRDefault="00F77BC9" w:rsidP="00F77BC9">
            <w:pPr>
              <w:rPr>
                <w:rFonts w:ascii="Times New Roman" w:eastAsia="DengXi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/>
              </w:rPr>
              <w:t>COGENT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 cohort: </w:t>
            </w:r>
            <w:r w:rsidRPr="00F77BC9">
              <w:rPr>
                <w:rFonts w:ascii="Times New Roman" w:eastAsia="DengXian" w:hAnsi="Times New Roman" w:cs="Times New Roman"/>
              </w:rPr>
              <w:t>Standardized score</w:t>
            </w:r>
            <w:r w:rsidRPr="00F77BC9">
              <w:rPr>
                <w:rFonts w:ascii="Times New Roman" w:eastAsia="DengXian" w:hAnsi="Times New Roman" w:cs="Times New Roman" w:hint="eastAsia"/>
              </w:rPr>
              <w:t xml:space="preserve"> on </w:t>
            </w:r>
            <w:r w:rsidRPr="00F77BC9">
              <w:rPr>
                <w:rFonts w:ascii="Times New Roman" w:eastAsia="DengXian" w:hAnsi="Times New Roman" w:cs="Times New Roman"/>
              </w:rPr>
              <w:t xml:space="preserve">the first unrotated component of the performance </w:t>
            </w:r>
            <w:r w:rsidRPr="00F77BC9">
              <w:rPr>
                <w:rFonts w:ascii="Times New Roman" w:eastAsia="DengXian" w:hAnsi="Times New Roman" w:cs="Times New Roman" w:hint="eastAsia"/>
              </w:rPr>
              <w:t>of</w:t>
            </w:r>
            <w:r w:rsidRPr="00F77BC9">
              <w:rPr>
                <w:rFonts w:ascii="Times New Roman" w:eastAsia="DengXian" w:hAnsi="Times New Roman" w:cs="Times New Roman"/>
              </w:rPr>
              <w:t xml:space="preserve"> at least 3 neuropsychological tests (or at least two IQ-test subscales).</w:t>
            </w:r>
          </w:p>
        </w:tc>
      </w:tr>
    </w:tbl>
    <w:p w14:paraId="21222C52" w14:textId="77777777" w:rsidR="00F77BC9" w:rsidRPr="00F77BC9" w:rsidRDefault="00F77BC9" w:rsidP="00F77BC9">
      <w:pPr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br w:type="page"/>
      </w:r>
    </w:p>
    <w:p w14:paraId="370B13A4" w14:textId="77777777" w:rsidR="00F77BC9" w:rsidRPr="00F77BC9" w:rsidRDefault="00F77BC9" w:rsidP="00F77BC9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lastRenderedPageBreak/>
        <w:t>Table S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2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 xml:space="preserve">. 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Instrumental variables for 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genetically mimicked glucokinase activation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in the MAGIC study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.</w:t>
      </w:r>
    </w:p>
    <w:tbl>
      <w:tblPr>
        <w:tblW w:w="859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6"/>
        <w:gridCol w:w="1571"/>
        <w:gridCol w:w="972"/>
        <w:gridCol w:w="930"/>
        <w:gridCol w:w="922"/>
        <w:gridCol w:w="1159"/>
        <w:gridCol w:w="1359"/>
      </w:tblGrid>
      <w:tr w:rsidR="00F77BC9" w:rsidRPr="00F77BC9" w14:paraId="32A2E107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3EFD49DA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SNP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160710C8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osition</w:t>
            </w:r>
          </w:p>
        </w:tc>
        <w:tc>
          <w:tcPr>
            <w:tcW w:w="972" w:type="dxa"/>
            <w:vAlign w:val="center"/>
          </w:tcPr>
          <w:p w14:paraId="281B814E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ffect allele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23C4D1A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proofErr w:type="gramStart"/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Other</w:t>
            </w:r>
            <w:proofErr w:type="gramEnd"/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 xml:space="preserve"> allele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E66A807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AF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348D641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Effect size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C5060EA" w14:textId="77777777" w:rsidR="00F77BC9" w:rsidRPr="00F77BC9" w:rsidRDefault="00F77BC9" w:rsidP="00F77BC9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P</w:t>
            </w:r>
          </w:p>
        </w:tc>
      </w:tr>
      <w:tr w:rsidR="00F77BC9" w:rsidRPr="00F77BC9" w14:paraId="647DDE5D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D9F924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59570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DBC55C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14855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D32DFC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3BE8E4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0654F9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317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49AA981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098799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4.8E-11</w:t>
            </w:r>
          </w:p>
        </w:tc>
      </w:tr>
      <w:tr w:rsidR="00F77BC9" w:rsidRPr="00F77BC9" w14:paraId="6A0806C3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4BC8725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bookmarkStart w:id="4" w:name="OLE_LINK26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61736256</w:t>
            </w:r>
            <w:bookmarkEnd w:id="4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3D69A2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15361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AE4359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FE7B10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67F199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964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50634C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0.02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A22F46F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.0E-09</w:t>
            </w:r>
          </w:p>
        </w:tc>
      </w:tr>
      <w:tr w:rsidR="00F77BC9" w:rsidRPr="00F77BC9" w14:paraId="79E0215F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0F848C5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908277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00C96E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18343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E0677A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92A44E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5A1FA9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117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217D7F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7C5C9E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.3E-18</w:t>
            </w:r>
          </w:p>
        </w:tc>
      </w:tr>
      <w:tr w:rsidR="00F77BC9" w:rsidRPr="00F77BC9" w14:paraId="12A2CC6B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266D3405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8684786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6717D0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0682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AD768B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D9EEA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7A56E4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90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6083C1E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20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9B2924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8.1E-10</w:t>
            </w:r>
          </w:p>
        </w:tc>
      </w:tr>
      <w:tr w:rsidR="00F77BC9" w:rsidRPr="00F77BC9" w14:paraId="6B24CBDD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A88ECC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bookmarkStart w:id="5" w:name="OLE_LINK27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1303722</w:t>
            </w:r>
            <w:bookmarkEnd w:id="5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1F15CB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1907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37E0BE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59B84B1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A3E6A1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46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778F4D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0.01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7656631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.9E-23</w:t>
            </w:r>
          </w:p>
        </w:tc>
      </w:tr>
      <w:tr w:rsidR="00F77BC9" w:rsidRPr="00F77BC9" w14:paraId="775D3617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DADBB0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300584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CEC91A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1933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A9C574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ACC638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E13291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75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01CBC5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0.02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9720CA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.2E-55</w:t>
            </w:r>
          </w:p>
        </w:tc>
      </w:tr>
      <w:tr w:rsidR="00F77BC9" w:rsidRPr="00F77BC9" w14:paraId="152352E8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</w:tcPr>
          <w:p w14:paraId="4DF10A1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284769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331DDAD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2222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B606D6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5D52BED8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4A7052E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0.88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5229AAC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0.013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38A8BD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7.5E-09</w:t>
            </w:r>
          </w:p>
        </w:tc>
      </w:tr>
      <w:tr w:rsidR="00F77BC9" w:rsidRPr="00F77BC9" w14:paraId="215FDC05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073050A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971670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393876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2610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DBEB87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8B66CB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5976768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181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0AD4FF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32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3E272EF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5.1E-88</w:t>
            </w:r>
          </w:p>
        </w:tc>
      </w:tr>
      <w:tr w:rsidR="00F77BC9" w:rsidRPr="00F77BC9" w14:paraId="1810D717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588713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74897641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E6B930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3038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4FF399B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F5C7065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850C30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D560848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47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288882D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.0E-11</w:t>
            </w:r>
          </w:p>
        </w:tc>
      </w:tr>
      <w:tr w:rsidR="00F77BC9" w:rsidRPr="00F77BC9" w14:paraId="3F5FA630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</w:tcPr>
          <w:p w14:paraId="5918446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3757840</w:t>
            </w:r>
          </w:p>
        </w:tc>
        <w:tc>
          <w:tcPr>
            <w:tcW w:w="1571" w:type="dxa"/>
            <w:shd w:val="clear" w:color="auto" w:fill="auto"/>
            <w:noWrap/>
            <w:vAlign w:val="center"/>
          </w:tcPr>
          <w:p w14:paraId="1305F6D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3121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6DB8FD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</w:tcPr>
          <w:p w14:paraId="102AF17F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14:paraId="5A7F514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0.5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615EF1B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26B747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kern w:val="0"/>
                <w:sz w:val="22"/>
                <w:szCs w:val="22"/>
                <w14:ligatures w14:val="none"/>
              </w:rPr>
              <w:t>4.3E-71</w:t>
            </w:r>
          </w:p>
        </w:tc>
      </w:tr>
      <w:tr w:rsidR="00F77BC9" w:rsidRPr="00F77BC9" w14:paraId="314A01D9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537758A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138917529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491CB8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3569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838C18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0463F05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090907B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98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A79A87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3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8416EF1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9.5E-11</w:t>
            </w:r>
          </w:p>
        </w:tc>
      </w:tr>
      <w:tr w:rsidR="00F77BC9" w:rsidRPr="00F77BC9" w14:paraId="72560F3A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F35A3B1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79784692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47D5B08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5652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BE2860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6C3DC4D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8B457F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933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99FC16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25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0CB4D01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8.2E-15</w:t>
            </w:r>
          </w:p>
        </w:tc>
      </w:tr>
      <w:tr w:rsidR="00F77BC9" w:rsidRPr="00F77BC9" w14:paraId="4A2446D7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A932B8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2075067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2AFA368F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6302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C0BD53A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4D0004A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14BEB0A4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1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728B4BB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1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64E5421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.5E-08</w:t>
            </w:r>
          </w:p>
        </w:tc>
      </w:tr>
      <w:tr w:rsidR="00F77BC9" w:rsidRPr="00F77BC9" w14:paraId="5A1197AB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CBE769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bookmarkStart w:id="6" w:name="OLE_LINK28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10951758</w:t>
            </w:r>
            <w:bookmarkEnd w:id="6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61D7E8C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66077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308F7A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7A1081D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6526208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52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0187C505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0.013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09E0ACF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.5E-20</w:t>
            </w:r>
          </w:p>
        </w:tc>
      </w:tr>
      <w:tr w:rsidR="00F77BC9" w:rsidRPr="00F77BC9" w14:paraId="045CCBE5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6FF452B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59374739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0B15F6E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26657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4AE774D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1423AE5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37E3687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727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A2B6D8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-0.01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5F16AFA2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6.8E-22</w:t>
            </w:r>
          </w:p>
        </w:tc>
      </w:tr>
      <w:tr w:rsidR="00F77BC9" w:rsidRPr="00F77BC9" w14:paraId="08B40F71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706D53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4724295</w:t>
            </w:r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C2DEA8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30096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88B378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A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3FDEF563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6778B6A5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627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D03D66C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09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3745B817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3.1E-09</w:t>
            </w:r>
          </w:p>
        </w:tc>
      </w:tr>
      <w:tr w:rsidR="00F77BC9" w:rsidRPr="00F77BC9" w14:paraId="2CBD11DF" w14:textId="77777777" w:rsidTr="00631FB1">
        <w:trPr>
          <w:trHeight w:val="458"/>
        </w:trPr>
        <w:tc>
          <w:tcPr>
            <w:tcW w:w="1686" w:type="dxa"/>
            <w:shd w:val="clear" w:color="auto" w:fill="auto"/>
            <w:noWrap/>
            <w:vAlign w:val="center"/>
            <w:hideMark/>
          </w:tcPr>
          <w:p w14:paraId="7EC127A8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bookmarkStart w:id="7" w:name="OLE_LINK29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rs66482342</w:t>
            </w:r>
            <w:bookmarkEnd w:id="7"/>
          </w:p>
        </w:tc>
        <w:tc>
          <w:tcPr>
            <w:tcW w:w="1571" w:type="dxa"/>
            <w:shd w:val="clear" w:color="auto" w:fill="auto"/>
            <w:noWrap/>
            <w:vAlign w:val="center"/>
            <w:hideMark/>
          </w:tcPr>
          <w:p w14:paraId="531B4E6B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7:44319048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599C3869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T</w:t>
            </w:r>
          </w:p>
        </w:tc>
        <w:tc>
          <w:tcPr>
            <w:tcW w:w="930" w:type="dxa"/>
            <w:shd w:val="clear" w:color="auto" w:fill="auto"/>
            <w:noWrap/>
            <w:vAlign w:val="center"/>
            <w:hideMark/>
          </w:tcPr>
          <w:p w14:paraId="592CF04E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14:paraId="2C0BCA36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86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5B594658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0.018</w:t>
            </w:r>
          </w:p>
        </w:tc>
        <w:tc>
          <w:tcPr>
            <w:tcW w:w="1359" w:type="dxa"/>
            <w:shd w:val="clear" w:color="auto" w:fill="auto"/>
            <w:noWrap/>
            <w:vAlign w:val="center"/>
            <w:hideMark/>
          </w:tcPr>
          <w:p w14:paraId="0AEC77D0" w14:textId="77777777" w:rsidR="00F77BC9" w:rsidRPr="00F77BC9" w:rsidRDefault="00F77BC9" w:rsidP="00F77B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val="en-GB"/>
                <w14:ligatures w14:val="none"/>
              </w:rPr>
              <w:t>1.4E-09</w:t>
            </w:r>
          </w:p>
        </w:tc>
      </w:tr>
    </w:tbl>
    <w:p w14:paraId="6C637166" w14:textId="77777777" w:rsidR="00F77BC9" w:rsidRPr="00F77BC9" w:rsidRDefault="00F77BC9" w:rsidP="00F77BC9">
      <w:pPr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3E024AA5" w14:textId="77777777" w:rsidR="00F77BC9" w:rsidRPr="00F77BC9" w:rsidRDefault="00F77BC9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p w14:paraId="78F667B1" w14:textId="77777777" w:rsidR="00F77BC9" w:rsidRPr="00F77BC9" w:rsidRDefault="00F77BC9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tbl>
      <w:tblPr>
        <w:tblpPr w:leftFromText="180" w:rightFromText="180" w:vertAnchor="text" w:horzAnchor="margin" w:tblpY="646"/>
        <w:tblW w:w="83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59"/>
        <w:gridCol w:w="2410"/>
        <w:gridCol w:w="2126"/>
      </w:tblGrid>
      <w:tr w:rsidR="00F77BC9" w:rsidRPr="00F77BC9" w14:paraId="09755D29" w14:textId="77777777" w:rsidTr="00631FB1">
        <w:trPr>
          <w:trHeight w:val="274"/>
        </w:trPr>
        <w:tc>
          <w:tcPr>
            <w:tcW w:w="226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F4E3A5" w14:textId="77777777" w:rsidR="00F77BC9" w:rsidRPr="00F77BC9" w:rsidRDefault="00F77BC9" w:rsidP="00F77BC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lastRenderedPageBreak/>
              <w:t>Exposur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CDEB9D" w14:textId="77777777" w:rsidR="00F77BC9" w:rsidRPr="00F77BC9" w:rsidRDefault="00F77BC9" w:rsidP="00F77BC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Outcom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D4A221" w14:textId="77777777" w:rsidR="00F77BC9" w:rsidRPr="00F77BC9" w:rsidRDefault="00F77BC9" w:rsidP="00F77BC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Test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5C9963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  <w:kern w:val="0"/>
                <w14:ligatures w14:val="none"/>
              </w:rPr>
            </w:pPr>
            <w:r w:rsidRPr="00F77BC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</w:t>
            </w:r>
            <w:r w:rsidRPr="00F77BC9">
              <w:rPr>
                <w:rFonts w:ascii="Times New Roman" w:hAnsi="Times New Roman" w:cs="Times New Roman" w:hint="eastAsia"/>
                <w:kern w:val="0"/>
                <w14:ligatures w14:val="none"/>
              </w:rPr>
              <w:t xml:space="preserve"> value</w:t>
            </w:r>
          </w:p>
        </w:tc>
      </w:tr>
      <w:tr w:rsidR="00F77BC9" w:rsidRPr="00F77BC9" w14:paraId="15D7B418" w14:textId="77777777" w:rsidTr="00631FB1">
        <w:trPr>
          <w:trHeight w:val="86"/>
        </w:trPr>
        <w:tc>
          <w:tcPr>
            <w:tcW w:w="2268" w:type="dxa"/>
            <w:vMerge w:val="restart"/>
            <w:shd w:val="clear" w:color="auto" w:fill="auto"/>
          </w:tcPr>
          <w:p w14:paraId="76839A79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Genetically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 mimicked</w:t>
            </w: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glucokinase activation</w:t>
            </w: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instrumented by 1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>7</w:t>
            </w: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</w:t>
            </w:r>
            <w:r w:rsidRPr="00F77BC9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lang w:val="en-GB"/>
                <w14:ligatures w14:val="none"/>
              </w:rPr>
              <w:t>GCK</w:t>
            </w: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 xml:space="preserve"> SNP</w:t>
            </w:r>
            <w:r w:rsidRPr="00F77BC9">
              <w:rPr>
                <w:rFonts w:ascii="Times New Roman" w:hAnsi="Times New Roman" w:cs="Times New Roman" w:hint="eastAsia"/>
                <w:color w:val="000000" w:themeColor="text1"/>
                <w:kern w:val="0"/>
                <w:lang w:val="en-GB"/>
                <w14:ligatures w14:val="none"/>
              </w:rPr>
              <w:t xml:space="preserve">s </w:t>
            </w:r>
            <w:r w:rsidRPr="00F77BC9">
              <w:rPr>
                <w:rFonts w:ascii="Times New Roman" w:hAnsi="Times New Roman" w:cs="Times New Roman"/>
                <w:color w:val="000000" w:themeColor="text1"/>
                <w:kern w:val="0"/>
                <w:lang w:val="en-GB"/>
                <w14:ligatures w14:val="none"/>
              </w:rPr>
              <w:t>(per 1 % lower HbA1c)</w:t>
            </w:r>
          </w:p>
        </w:tc>
        <w:tc>
          <w:tcPr>
            <w:tcW w:w="155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CA1715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Memory loss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E455AC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eterogeneit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B7878B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Q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-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statistic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 xml:space="preserve"> =0.915</w:t>
            </w:r>
          </w:p>
        </w:tc>
      </w:tr>
      <w:tr w:rsidR="00F77BC9" w:rsidRPr="00F77BC9" w14:paraId="04AB662D" w14:textId="77777777" w:rsidTr="00631FB1">
        <w:trPr>
          <w:trHeight w:val="168"/>
        </w:trPr>
        <w:tc>
          <w:tcPr>
            <w:tcW w:w="2268" w:type="dxa"/>
            <w:vMerge/>
            <w:shd w:val="clear" w:color="auto" w:fill="auto"/>
          </w:tcPr>
          <w:p w14:paraId="0F24B2F8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F29B0E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331C16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orizontal pleiotrop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C95414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e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gger-intercep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841</w:t>
            </w:r>
          </w:p>
        </w:tc>
      </w:tr>
      <w:tr w:rsidR="00F77BC9" w:rsidRPr="00F77BC9" w14:paraId="64109AAE" w14:textId="77777777" w:rsidTr="00631FB1">
        <w:trPr>
          <w:trHeight w:val="303"/>
        </w:trPr>
        <w:tc>
          <w:tcPr>
            <w:tcW w:w="2268" w:type="dxa"/>
            <w:vMerge/>
            <w:shd w:val="clear" w:color="auto" w:fill="auto"/>
          </w:tcPr>
          <w:p w14:paraId="3E7B76D5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AA2D8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960DA9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Outli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96FA64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proofErr w:type="spellStart"/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g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lobal</w:t>
            </w:r>
            <w:proofErr w:type="spellEnd"/>
            <w:r w:rsidRPr="00F77BC9">
              <w:rPr>
                <w:rFonts w:ascii="Times New Roman" w:hAnsi="Times New Roman" w:cs="Times New Roman"/>
                <w:vertAlign w:val="subscript"/>
              </w:rPr>
              <w:t>-tes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926</w:t>
            </w:r>
          </w:p>
        </w:tc>
      </w:tr>
      <w:tr w:rsidR="00F77BC9" w:rsidRPr="00F77BC9" w14:paraId="7AE37769" w14:textId="77777777" w:rsidTr="00631FB1">
        <w:trPr>
          <w:trHeight w:val="85"/>
        </w:trPr>
        <w:tc>
          <w:tcPr>
            <w:tcW w:w="2268" w:type="dxa"/>
            <w:vMerge/>
            <w:shd w:val="clear" w:color="auto" w:fill="auto"/>
            <w:vAlign w:val="center"/>
          </w:tcPr>
          <w:p w14:paraId="6C0AE292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A2E150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Prospective memory task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AAB805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eterogeneit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625853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Q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-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statistic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 xml:space="preserve"> =</w:t>
            </w:r>
            <w:r w:rsidRPr="00F77BC9">
              <w:rPr>
                <w:rFonts w:ascii="Times New Roman" w:hAnsi="Times New Roman" w:cs="Times New Roman"/>
                <w:color w:val="000000"/>
                <w:kern w:val="24"/>
                <w:lang w:val="en-GB"/>
                <w14:ligatures w14:val="none"/>
              </w:rPr>
              <w:t>0.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634</w:t>
            </w:r>
          </w:p>
        </w:tc>
      </w:tr>
      <w:tr w:rsidR="00F77BC9" w:rsidRPr="00F77BC9" w14:paraId="06FCFD65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036902BD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9ACF6B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143601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orizontal pleiotrop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68A133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e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gger-intercep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329</w:t>
            </w:r>
          </w:p>
        </w:tc>
      </w:tr>
      <w:tr w:rsidR="00F77BC9" w:rsidRPr="00F77BC9" w14:paraId="78D6C180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3291B354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997ABB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609EA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Outli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B70F67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proofErr w:type="spellStart"/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g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lobal</w:t>
            </w:r>
            <w:proofErr w:type="spellEnd"/>
            <w:r w:rsidRPr="00F77BC9">
              <w:rPr>
                <w:rFonts w:ascii="Times New Roman" w:hAnsi="Times New Roman" w:cs="Times New Roman"/>
                <w:vertAlign w:val="subscript"/>
              </w:rPr>
              <w:t>-tes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609</w:t>
            </w:r>
          </w:p>
        </w:tc>
      </w:tr>
      <w:tr w:rsidR="00F77BC9" w:rsidRPr="00F77BC9" w14:paraId="713B018E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61CA3898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EA0B0B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Symbol digit substitution task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B66716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eterogeneit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D7269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Q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-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statistic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 xml:space="preserve"> =</w:t>
            </w:r>
            <w:r w:rsidRPr="00F77BC9">
              <w:rPr>
                <w:rFonts w:ascii="Times New Roman" w:hAnsi="Times New Roman" w:cs="Times New Roman"/>
                <w:color w:val="000000"/>
                <w:kern w:val="24"/>
                <w:lang w:val="en-GB"/>
                <w14:ligatures w14:val="none"/>
              </w:rPr>
              <w:t>0.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759</w:t>
            </w:r>
          </w:p>
        </w:tc>
      </w:tr>
      <w:tr w:rsidR="00F77BC9" w:rsidRPr="00F77BC9" w14:paraId="6036386E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7FB79580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EF4583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64A8FBA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orizontal pleiotrop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78A3F1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e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gger-intercep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808</w:t>
            </w:r>
          </w:p>
        </w:tc>
      </w:tr>
      <w:tr w:rsidR="00F77BC9" w:rsidRPr="00F77BC9" w14:paraId="0B155D0D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1B1FB2AC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163ABD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D83EBA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Outli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B25C9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g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lobal</w:t>
            </w:r>
            <w:proofErr w:type="spellEnd"/>
            <w:r w:rsidRPr="00F77BC9">
              <w:rPr>
                <w:rFonts w:ascii="Times New Roman" w:hAnsi="Times New Roman" w:cs="Times New Roman"/>
                <w:vertAlign w:val="subscript"/>
              </w:rPr>
              <w:t>-tes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759</w:t>
            </w:r>
          </w:p>
        </w:tc>
      </w:tr>
      <w:tr w:rsidR="00F77BC9" w:rsidRPr="00F77BC9" w14:paraId="4D28B48C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4D9F64B5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6E75B4D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Intelligence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A69A3A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eterogeneit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776349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Q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-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statistic</w:t>
            </w: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 xml:space="preserve"> =0.710</w:t>
            </w:r>
          </w:p>
        </w:tc>
      </w:tr>
      <w:tr w:rsidR="00F77BC9" w:rsidRPr="00F77BC9" w14:paraId="264FD62D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2DA32E36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308ECD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E34FBA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H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  <w:t>orizontal pleiotropy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7652B6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e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gger-intercep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848</w:t>
            </w:r>
          </w:p>
        </w:tc>
      </w:tr>
      <w:tr w:rsidR="00F77BC9" w:rsidRPr="00F77BC9" w14:paraId="15387999" w14:textId="77777777" w:rsidTr="00631FB1">
        <w:trPr>
          <w:trHeight w:val="84"/>
        </w:trPr>
        <w:tc>
          <w:tcPr>
            <w:tcW w:w="2268" w:type="dxa"/>
            <w:vMerge/>
            <w:shd w:val="clear" w:color="auto" w:fill="auto"/>
            <w:vAlign w:val="center"/>
          </w:tcPr>
          <w:p w14:paraId="5FD84FD1" w14:textId="77777777" w:rsidR="00F77BC9" w:rsidRPr="00F77BC9" w:rsidRDefault="00F77BC9" w:rsidP="00F77BC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59" w:type="dxa"/>
            <w:vMerge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AEC1B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</w:p>
        </w:tc>
        <w:tc>
          <w:tcPr>
            <w:tcW w:w="241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C07FDA" w14:textId="77777777" w:rsidR="00F77BC9" w:rsidRPr="00F77BC9" w:rsidRDefault="00F77BC9" w:rsidP="00F77BC9">
            <w:pPr>
              <w:spacing w:line="256" w:lineRule="auto"/>
              <w:rPr>
                <w:rFonts w:ascii="Times New Roman" w:eastAsia="DengXian" w:hAnsi="Times New Roman" w:cs="Times New Roman"/>
                <w:color w:val="000000"/>
                <w:kern w:val="24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Outlier</w:t>
            </w:r>
          </w:p>
        </w:tc>
        <w:tc>
          <w:tcPr>
            <w:tcW w:w="212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F5C94D" w14:textId="77777777" w:rsidR="00F77BC9" w:rsidRPr="00F77BC9" w:rsidRDefault="00F77BC9" w:rsidP="00F77BC9">
            <w:pPr>
              <w:spacing w:line="256" w:lineRule="auto"/>
              <w:rPr>
                <w:rFonts w:ascii="Times New Roman" w:hAnsi="Times New Roman" w:cs="Times New Roman"/>
              </w:rPr>
            </w:pPr>
            <w:proofErr w:type="spellStart"/>
            <w:r w:rsidRPr="00F77BC9">
              <w:rPr>
                <w:rFonts w:ascii="Times New Roman" w:hAnsi="Times New Roman" w:cs="Times New Roman"/>
              </w:rPr>
              <w:t>P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>g</w:t>
            </w:r>
            <w:r w:rsidRPr="00F77BC9">
              <w:rPr>
                <w:rFonts w:ascii="Times New Roman" w:hAnsi="Times New Roman" w:cs="Times New Roman"/>
                <w:vertAlign w:val="subscript"/>
              </w:rPr>
              <w:t>lobal</w:t>
            </w:r>
            <w:proofErr w:type="spellEnd"/>
            <w:r w:rsidRPr="00F77BC9">
              <w:rPr>
                <w:rFonts w:ascii="Times New Roman" w:hAnsi="Times New Roman" w:cs="Times New Roman"/>
                <w:vertAlign w:val="subscript"/>
              </w:rPr>
              <w:t>-test</w:t>
            </w:r>
            <w:r w:rsidRPr="00F77BC9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F77BC9">
              <w:rPr>
                <w:rFonts w:ascii="Times New Roman" w:hAnsi="Times New Roman" w:cs="Times New Roman"/>
              </w:rPr>
              <w:t>=</w:t>
            </w:r>
            <w:r w:rsidRPr="00F77BC9">
              <w:rPr>
                <w:rFonts w:ascii="Times New Roman" w:hAnsi="Times New Roman" w:cs="Times New Roman" w:hint="eastAsia"/>
                <w:color w:val="000000"/>
                <w:kern w:val="24"/>
                <w:lang w:val="en-GB"/>
                <w14:ligatures w14:val="none"/>
              </w:rPr>
              <w:t>0.737</w:t>
            </w:r>
          </w:p>
        </w:tc>
      </w:tr>
    </w:tbl>
    <w:p w14:paraId="329DA844" w14:textId="77777777" w:rsidR="00F77BC9" w:rsidRPr="00F77BC9" w:rsidRDefault="00F77BC9" w:rsidP="00F77BC9">
      <w:pPr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Table S3. Sensitivity tests for significant associations in the MR analyses 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br w:type="page"/>
      </w:r>
    </w:p>
    <w:p w14:paraId="654D0FB1" w14:textId="77777777" w:rsidR="00F77BC9" w:rsidRPr="00F77BC9" w:rsidRDefault="00F77BC9" w:rsidP="00F77BC9">
      <w:pPr>
        <w:widowControl w:val="0"/>
        <w:spacing w:after="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lastRenderedPageBreak/>
        <w:t>Table S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4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.</w:t>
      </w:r>
      <w:r w:rsidRPr="00F77BC9">
        <w:rPr>
          <w:rFonts w:ascii="Times New Roman" w:hAnsi="Times New Roman" w:cs="Times New Roman"/>
        </w:rPr>
        <w:t xml:space="preserve"> </w:t>
      </w:r>
      <w:bookmarkStart w:id="8" w:name="OLE_LINK15"/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Instrumental variables for 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genetically predicted lower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HbA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1c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r w:rsidRPr="00F77BC9">
        <w:rPr>
          <w:rFonts w:ascii="Times New Roman" w:hAnsi="Times New Roman" w:cs="Times New Roman" w:hint="eastAsia"/>
          <w:color w:val="000000" w:themeColor="text1"/>
          <w:kern w:val="0"/>
          <w14:ligatures w14:val="none"/>
        </w:rPr>
        <w:t>in the MAGIC study</w:t>
      </w:r>
      <w:r w:rsidRPr="00F77BC9">
        <w:rPr>
          <w:rFonts w:ascii="Times New Roman" w:hAnsi="Times New Roman" w:cs="Times New Roman"/>
          <w:color w:val="000000" w:themeColor="text1"/>
          <w:kern w:val="0"/>
          <w14:ligatures w14:val="none"/>
        </w:rPr>
        <w:t>.</w:t>
      </w:r>
    </w:p>
    <w:tbl>
      <w:tblPr>
        <w:tblW w:w="9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5"/>
        <w:gridCol w:w="1793"/>
        <w:gridCol w:w="780"/>
        <w:gridCol w:w="740"/>
        <w:gridCol w:w="888"/>
        <w:gridCol w:w="1036"/>
        <w:gridCol w:w="1332"/>
        <w:gridCol w:w="1664"/>
      </w:tblGrid>
      <w:tr w:rsidR="00F77BC9" w:rsidRPr="00F77BC9" w14:paraId="53C0B6B3" w14:textId="77777777" w:rsidTr="00631FB1">
        <w:trPr>
          <w:trHeight w:val="289"/>
        </w:trPr>
        <w:tc>
          <w:tcPr>
            <w:tcW w:w="16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8"/>
          <w:p w14:paraId="585FF515" w14:textId="77777777" w:rsidR="00F77BC9" w:rsidRPr="00F77BC9" w:rsidRDefault="00F77BC9" w:rsidP="00F77BC9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SNP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A032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Position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8489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Effect allele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6674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proofErr w:type="gramStart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Other</w:t>
            </w:r>
            <w:proofErr w:type="gramEnd"/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 xml:space="preserve"> allele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604F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EAF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A15E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Effect size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64CE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Standard error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1C0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P</w:t>
            </w:r>
          </w:p>
        </w:tc>
      </w:tr>
      <w:tr w:rsidR="00F77BC9" w:rsidRPr="00F77BC9" w14:paraId="316A1D1B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DCFA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67738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4700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15094062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B342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DAEE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C178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9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0868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0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641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78EB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14E-11</w:t>
            </w:r>
          </w:p>
        </w:tc>
      </w:tr>
      <w:tr w:rsidR="00F77BC9" w:rsidRPr="00F77BC9" w14:paraId="304AA55C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B518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85772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27A4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15860793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A13B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1435F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72BA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2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A21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2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DBA7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697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43E-55</w:t>
            </w:r>
          </w:p>
        </w:tc>
      </w:tr>
      <w:tr w:rsidR="00F77BC9" w:rsidRPr="00F77BC9" w14:paraId="3806A859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687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54779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5D6E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20365354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235D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805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5661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A289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1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4177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1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4748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.61E-09</w:t>
            </w:r>
          </w:p>
        </w:tc>
      </w:tr>
      <w:tr w:rsidR="00F77BC9" w:rsidRPr="00F77BC9" w14:paraId="344CD5DE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5216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34088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E8F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21414573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C64D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4369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DF2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2729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2C45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8A3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8E-10</w:t>
            </w:r>
          </w:p>
        </w:tc>
      </w:tr>
      <w:tr w:rsidR="00F77BC9" w:rsidRPr="00F77BC9" w14:paraId="78699E5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56B9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375278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C127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25529038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DE81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E221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02F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7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13DB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1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08C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659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05E-11</w:t>
            </w:r>
          </w:p>
        </w:tc>
      </w:tr>
      <w:tr w:rsidR="00F77BC9" w:rsidRPr="00F77BC9" w14:paraId="66A0FCB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C178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7554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0024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:369172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4C61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7D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527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8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E73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9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7306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9432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.13E-13</w:t>
            </w:r>
          </w:p>
        </w:tc>
      </w:tr>
      <w:tr w:rsidR="00F77BC9" w:rsidRPr="00F77BC9" w14:paraId="7D938813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AD28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56088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ADEF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169763148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9128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8D2F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1DBE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0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DA05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30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CA2F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3A4B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55E-122</w:t>
            </w:r>
          </w:p>
        </w:tc>
      </w:tr>
      <w:tr w:rsidR="00F77BC9" w:rsidRPr="00F77BC9" w14:paraId="309A8E3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8418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38907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57B9C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169789512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EF54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4E4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4AF2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3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077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33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117B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38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A75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04E-18</w:t>
            </w:r>
          </w:p>
        </w:tc>
      </w:tr>
      <w:tr w:rsidR="00F77BC9" w:rsidRPr="00F77BC9" w14:paraId="4AED8FA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DB76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41976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0EC5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21913495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69E5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645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0B88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8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38CA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721E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13B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48E-09</w:t>
            </w:r>
          </w:p>
        </w:tc>
      </w:tr>
      <w:tr w:rsidR="00F77BC9" w:rsidRPr="00F77BC9" w14:paraId="0F54157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BCAC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261249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F5C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2409375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838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210C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A072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4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1DFE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8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76E3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9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D2BB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88E-26</w:t>
            </w:r>
          </w:p>
        </w:tc>
      </w:tr>
      <w:tr w:rsidR="00F77BC9" w:rsidRPr="00F77BC9" w14:paraId="09CA226A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7DF8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6717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7167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4344938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56D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C4B6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A54F2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0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C03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5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C12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BBA6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66E-14</w:t>
            </w:r>
          </w:p>
        </w:tc>
      </w:tr>
      <w:tr w:rsidR="00F77BC9" w:rsidRPr="00F77BC9" w14:paraId="1F39C7DD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6E3B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940365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FD6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481140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C2FA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D6A5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586C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2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0BE8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A6E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990E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03E-08</w:t>
            </w:r>
          </w:p>
        </w:tc>
      </w:tr>
      <w:tr w:rsidR="00F77BC9" w:rsidRPr="00F77BC9" w14:paraId="18564594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351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16970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36C7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:57911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877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9F57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DA699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08E0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2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699A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4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C0E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8E-08</w:t>
            </w:r>
          </w:p>
        </w:tc>
      </w:tr>
      <w:tr w:rsidR="00F77BC9" w:rsidRPr="00F77BC9" w14:paraId="40D93D56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7ED7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249193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D0E7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1226824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10C8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B59E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50D9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55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6704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E569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DCAC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2E-13</w:t>
            </w:r>
          </w:p>
        </w:tc>
      </w:tr>
      <w:tr w:rsidR="00F77BC9" w:rsidRPr="00F77BC9" w14:paraId="3E5D9EC9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2EE8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71920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56B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12306874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872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A88E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3A98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8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BEAE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2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E61C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DC7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43E-18</w:t>
            </w:r>
          </w:p>
        </w:tc>
      </w:tr>
      <w:tr w:rsidR="00F77BC9" w:rsidRPr="00F77BC9" w14:paraId="27CA67C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A166A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80491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E22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17062790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F783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48AF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4C2A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8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D84F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21BC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197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76E-16</w:t>
            </w:r>
          </w:p>
        </w:tc>
      </w:tr>
      <w:tr w:rsidR="00F77BC9" w:rsidRPr="00F77BC9" w14:paraId="6B08B7C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B578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08997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A2FB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1717986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5262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528C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AB4F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8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C0FB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1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39F9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F5CD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87E-15</w:t>
            </w:r>
          </w:p>
        </w:tc>
      </w:tr>
      <w:tr w:rsidR="00F77BC9" w:rsidRPr="00F77BC9" w14:paraId="10CFD51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E74A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9818758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09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4938292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1F8E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5B62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A4EB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0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A73B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3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5CDA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E827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9E-13</w:t>
            </w:r>
          </w:p>
        </w:tc>
      </w:tr>
      <w:tr w:rsidR="00F77BC9" w:rsidRPr="00F77BC9" w14:paraId="4659DFBC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DABB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79894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2653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:5289346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132D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34D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42AA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2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501D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45F4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8469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9E-08</w:t>
            </w:r>
          </w:p>
        </w:tc>
      </w:tr>
      <w:tr w:rsidR="00F77BC9" w:rsidRPr="00F77BC9" w14:paraId="51790C4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8FBF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13432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66C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:14465979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FC39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FA91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6D68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3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01C6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4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F94A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7C68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81E-26</w:t>
            </w:r>
          </w:p>
        </w:tc>
      </w:tr>
      <w:tr w:rsidR="00F77BC9" w:rsidRPr="00F77BC9" w14:paraId="640972D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8DFB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87704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C30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:15404836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9883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B6C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24ED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63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7936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EB5A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B9C5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99E-10</w:t>
            </w:r>
          </w:p>
        </w:tc>
      </w:tr>
      <w:tr w:rsidR="00F77BC9" w:rsidRPr="00F77BC9" w14:paraId="535FF1CF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6CB7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9376090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55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:135411228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46B5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7E9D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1A34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2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1EF6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24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172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9445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90E-62</w:t>
            </w:r>
          </w:p>
        </w:tc>
      </w:tr>
      <w:tr w:rsidR="00F77BC9" w:rsidRPr="00F77BC9" w14:paraId="0C923CB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C661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94640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6778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:2071582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4155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67C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E12B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3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0ACA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0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69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5C34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12E-10</w:t>
            </w:r>
          </w:p>
        </w:tc>
      </w:tr>
      <w:tr w:rsidR="00F77BC9" w:rsidRPr="00F77BC9" w14:paraId="17D7842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EEC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80056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0A17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:2609314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EB6B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50AB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9B03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4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A8A6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38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138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3B22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33E-50</w:t>
            </w:r>
          </w:p>
        </w:tc>
      </w:tr>
      <w:tr w:rsidR="00F77BC9" w:rsidRPr="00F77BC9" w14:paraId="1125087A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48B4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0499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F45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:3215428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AB8F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6FC9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791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8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406D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9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7D7A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8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9D2B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93E-09</w:t>
            </w:r>
          </w:p>
        </w:tc>
      </w:tr>
      <w:tr w:rsidR="00F77BC9" w:rsidRPr="00F77BC9" w14:paraId="29881FB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C2F5E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377832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17B7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:725027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B1D9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ADFA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2F3B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7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BA7F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0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7805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F46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18E-11</w:t>
            </w:r>
          </w:p>
        </w:tc>
      </w:tr>
      <w:tr w:rsidR="00F77BC9" w:rsidRPr="00F77BC9" w14:paraId="6533142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57DC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472797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7346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:12342969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1351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BAF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7D9D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90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0E5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2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E797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6B8F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61E-08</w:t>
            </w:r>
          </w:p>
        </w:tc>
      </w:tr>
      <w:tr w:rsidR="00F77BC9" w:rsidRPr="00F77BC9" w14:paraId="7460BD4A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8108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23102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DE88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:1506042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E376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0DC6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582F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9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EF6B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B4C9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A6E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.69E-14</w:t>
            </w:r>
          </w:p>
        </w:tc>
      </w:tr>
      <w:tr w:rsidR="00F77BC9" w:rsidRPr="00F77BC9" w14:paraId="0FAAB51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AA3EA" w14:textId="77777777" w:rsidR="00F77BC9" w:rsidRPr="00F77BC9" w:rsidRDefault="00F77BC9" w:rsidP="00F77BC9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 w:hint="eastAsia"/>
                <w:color w:val="000000"/>
                <w:kern w:val="0"/>
                <w:lang w:val="en-GB"/>
                <w14:ligatures w14:val="none"/>
              </w:rPr>
              <w:t xml:space="preserve">    </w:t>
            </w: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323413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0E5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:7302597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6F52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6C9A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3F81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7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283E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1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BB34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A5E2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06E-09</w:t>
            </w:r>
          </w:p>
        </w:tc>
      </w:tr>
      <w:tr w:rsidR="00F77BC9" w:rsidRPr="00F77BC9" w14:paraId="3A46C81D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212A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55847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2DF6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:118185733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05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F6C6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D9C7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0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7F87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5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3BD6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5FFE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38E-25</w:t>
            </w:r>
          </w:p>
        </w:tc>
      </w:tr>
      <w:tr w:rsidR="00F77BC9" w:rsidRPr="00F77BC9" w14:paraId="44899506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7C4C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>rs200184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58BC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:12647845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0C1B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451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7EC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7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5AD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6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D2F2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2D6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.58E-10</w:t>
            </w:r>
          </w:p>
        </w:tc>
      </w:tr>
      <w:tr w:rsidR="00F77BC9" w:rsidRPr="00F77BC9" w14:paraId="4EF8372B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6ECA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47435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0DA7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:415491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D907E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1F8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3D6D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97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6C55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42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D41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38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E38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91E-33</w:t>
            </w:r>
          </w:p>
        </w:tc>
      </w:tr>
      <w:tr w:rsidR="00F77BC9" w:rsidRPr="00F77BC9" w14:paraId="2AFDB8D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472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473700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ACD6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:4163040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5B68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89DB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7E15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6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326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22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8B2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E736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.29E-56</w:t>
            </w:r>
          </w:p>
        </w:tc>
      </w:tr>
      <w:tr w:rsidR="00F77BC9" w:rsidRPr="00F77BC9" w14:paraId="17431F6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7FC9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04293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16B4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110511408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F88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5576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6A88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1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C90B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0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8D3E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66F2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50E-15</w:t>
            </w:r>
          </w:p>
        </w:tc>
      </w:tr>
      <w:tr w:rsidR="00F77BC9" w:rsidRPr="00F77BC9" w14:paraId="0DA01E13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7C1E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5100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58EF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13615387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A2C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755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D0EE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15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25B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F98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938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28E-15</w:t>
            </w:r>
          </w:p>
        </w:tc>
      </w:tr>
      <w:tr w:rsidR="00F77BC9" w:rsidRPr="00F77BC9" w14:paraId="4E4AFED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E80B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382910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BCC3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13925676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5F9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4163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5665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7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FFE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B61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D82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68E-08</w:t>
            </w:r>
          </w:p>
        </w:tc>
      </w:tr>
      <w:tr w:rsidR="00F77BC9" w:rsidRPr="00F77BC9" w14:paraId="5548576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E54D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81166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9AFC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221340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9E9F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1A62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04F6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35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4155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2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2880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A07C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74E-14</w:t>
            </w:r>
          </w:p>
        </w:tc>
      </w:tr>
      <w:tr w:rsidR="00F77BC9" w:rsidRPr="00F77BC9" w14:paraId="53D16CC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DA7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86164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3D30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7997738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461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8EBA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490D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9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5BD5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2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E34C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CC07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50E-14</w:t>
            </w:r>
          </w:p>
        </w:tc>
      </w:tr>
      <w:tr w:rsidR="00F77BC9" w:rsidRPr="00F77BC9" w14:paraId="53AB87DF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6E16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175092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17DA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:9149513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EAF6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220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1C93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4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24EE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28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C5A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9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EB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.49E-24</w:t>
            </w:r>
          </w:p>
        </w:tc>
      </w:tr>
      <w:tr w:rsidR="00F77BC9" w:rsidRPr="00F77BC9" w14:paraId="395CE14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646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90314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FCC6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0:11475834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2871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4F26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4B8C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0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1963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3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B9ED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A153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04E-22</w:t>
            </w:r>
          </w:p>
        </w:tc>
      </w:tr>
      <w:tr w:rsidR="00F77BC9" w:rsidRPr="00F77BC9" w14:paraId="38E3345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B5C2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25765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A10B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0:1230789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0153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9FB6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E68E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4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B085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AA6D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FBF1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91E-13</w:t>
            </w:r>
          </w:p>
        </w:tc>
      </w:tr>
      <w:tr w:rsidR="00F77BC9" w:rsidRPr="00F77BC9" w14:paraId="6D3BAF7B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BDD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10233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B0CD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0:7101538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8700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2AF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35D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3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AF4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AFA0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6F5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42E-10</w:t>
            </w:r>
          </w:p>
        </w:tc>
      </w:tr>
      <w:tr w:rsidR="00F77BC9" w:rsidRPr="00F77BC9" w14:paraId="06726EE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8066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692624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9AB7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0:71093392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3506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0D31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EF85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13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AEDE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72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5F3A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1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1897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00E-200</w:t>
            </w:r>
          </w:p>
        </w:tc>
      </w:tr>
      <w:tr w:rsidR="00F77BC9" w:rsidRPr="00F77BC9" w14:paraId="661F533E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42B0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12731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40A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10050889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6D2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777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DD79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3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41DA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6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2AE8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DDAC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85E-08</w:t>
            </w:r>
          </w:p>
        </w:tc>
      </w:tr>
      <w:tr w:rsidR="00F77BC9" w:rsidRPr="00F77BC9" w14:paraId="7E2474D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9660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60879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C526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11898665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2A2F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2E4A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B9FD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79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07AB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6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F7B8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25F0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55E-08</w:t>
            </w:r>
          </w:p>
        </w:tc>
      </w:tr>
      <w:tr w:rsidR="00F77BC9" w:rsidRPr="00F77BC9" w14:paraId="009AE6CE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3727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498032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BEE2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23445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CA96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BE70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BC99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3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2A1D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0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AC9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7D24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70E-14</w:t>
            </w:r>
          </w:p>
        </w:tc>
      </w:tr>
      <w:tr w:rsidR="00F77BC9" w:rsidRPr="00F77BC9" w14:paraId="70CFEFF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52DB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039154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F79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47278502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2119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93DA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C05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7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2565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7435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E29A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11E-09</w:t>
            </w:r>
          </w:p>
        </w:tc>
      </w:tr>
      <w:tr w:rsidR="00F77BC9" w:rsidRPr="00F77BC9" w14:paraId="0F84528A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58E7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7455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BD8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6158165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FC55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2121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D4E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85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309F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0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21379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EA24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31E-13</w:t>
            </w:r>
          </w:p>
        </w:tc>
      </w:tr>
      <w:tr w:rsidR="00F77BC9" w:rsidRPr="00F77BC9" w14:paraId="3F9C272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F3C6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83096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CB45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9270871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9DD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5232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1FF9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71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46D95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9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D7D4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C0B5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54E-36</w:t>
            </w:r>
          </w:p>
        </w:tc>
      </w:tr>
      <w:tr w:rsidR="00F77BC9" w:rsidRPr="00F77BC9" w14:paraId="0CF5DA13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EA7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36014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ED02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1:979081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301C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7812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1F9B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6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13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1596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8F427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08E-09</w:t>
            </w:r>
          </w:p>
        </w:tc>
      </w:tr>
      <w:tr w:rsidR="00F77BC9" w:rsidRPr="00F77BC9" w14:paraId="0D3EF163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BD4A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774624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91A8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2:111833788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DA7D9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FC7B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D9F7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25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C10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9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5D9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588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17E-14</w:t>
            </w:r>
          </w:p>
        </w:tc>
      </w:tr>
      <w:tr w:rsidR="00F77BC9" w:rsidRPr="00F77BC9" w14:paraId="36A9AC8D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F1B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723310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4B67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2:432852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8119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00C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2EF9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D71A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4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132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72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51EC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8.45E-11</w:t>
            </w:r>
          </w:p>
        </w:tc>
      </w:tr>
      <w:tr w:rsidR="00F77BC9" w:rsidRPr="00F77BC9" w14:paraId="6A6A8E9E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D804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476068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F029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2:4851228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2B8F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97D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16D2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1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5144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6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8FB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8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0F74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20E-20</w:t>
            </w:r>
          </w:p>
        </w:tc>
      </w:tr>
      <w:tr w:rsidR="00F77BC9" w:rsidRPr="00F77BC9" w14:paraId="78B8294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E35F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653333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99142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3:11335291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70AB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1D8B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3584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91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E11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26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9060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9B8E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81E-29</w:t>
            </w:r>
          </w:p>
        </w:tc>
      </w:tr>
      <w:tr w:rsidR="00F77BC9" w:rsidRPr="00F77BC9" w14:paraId="545CDB7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3FB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27876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D2ED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3:11353662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BB6E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4242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C493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3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149F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91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EC4F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83CA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52E-12</w:t>
            </w:r>
          </w:p>
        </w:tc>
      </w:tr>
      <w:tr w:rsidR="00F77BC9" w:rsidRPr="00F77BC9" w14:paraId="67F4857B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B5E3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535464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90CA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4:10079343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6A1B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6641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A76D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1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DB73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8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EAA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3C7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11E-08</w:t>
            </w:r>
          </w:p>
        </w:tc>
      </w:tr>
      <w:tr w:rsidR="00F77BC9" w:rsidRPr="00F77BC9" w14:paraId="23D0A96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C1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5116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EF6D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4:6527262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F3F2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5F6B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57F0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9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7E9A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79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233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2479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.04E-09</w:t>
            </w:r>
          </w:p>
        </w:tc>
      </w:tr>
      <w:tr w:rsidR="00F77BC9" w:rsidRPr="00F77BC9" w14:paraId="2871BC4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F5D1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15143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3D7B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4:7361609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7211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DE74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F040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9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A944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82F4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1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B9B4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85E-11</w:t>
            </w:r>
          </w:p>
        </w:tc>
      </w:tr>
      <w:tr w:rsidR="00F77BC9" w:rsidRPr="00F77BC9" w14:paraId="30ECC83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FD6F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452306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5A06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5:65822777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B33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2FB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42DC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627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120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9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924C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4D3C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51E-13</w:t>
            </w:r>
          </w:p>
        </w:tc>
      </w:tr>
      <w:tr w:rsidR="00F77BC9" w:rsidRPr="00F77BC9" w14:paraId="4E201A6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9C0C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643024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60B4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6:11443183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B935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01D5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570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0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081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F8FA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5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6CFD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.98E-10</w:t>
            </w:r>
          </w:p>
        </w:tc>
      </w:tr>
      <w:tr w:rsidR="00F77BC9" w:rsidRPr="00F77BC9" w14:paraId="04F52862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1130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19077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466F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6:2859003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FB12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C1C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50E4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3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0EC1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20B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92D8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.02E-11</w:t>
            </w:r>
          </w:p>
        </w:tc>
      </w:tr>
      <w:tr w:rsidR="00F77BC9" w:rsidRPr="00F77BC9" w14:paraId="2F800B1B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AE6E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1248914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8372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6:293562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9B9B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E7A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4295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69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A3C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14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34B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88E1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2E-14</w:t>
            </w:r>
          </w:p>
        </w:tc>
      </w:tr>
      <w:tr w:rsidR="00F77BC9" w:rsidRPr="00F77BC9" w14:paraId="5FBDCFB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E33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198799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7E86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6:68818390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C54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96F2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9880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8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4471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903D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4527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76E-09</w:t>
            </w:r>
          </w:p>
        </w:tc>
      </w:tr>
      <w:tr w:rsidR="00F77BC9" w:rsidRPr="00F77BC9" w14:paraId="65A1BC84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689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837763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74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6:88853729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C583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096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66DD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7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FD5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7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6A33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10A3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5.20E-38</w:t>
            </w:r>
          </w:p>
        </w:tc>
      </w:tr>
      <w:tr w:rsidR="00F77BC9" w:rsidRPr="00F77BC9" w14:paraId="017221BD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9FA4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lastRenderedPageBreak/>
              <w:t>rs9914988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460D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7:2718310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340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ECA6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89D0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0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D37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25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4A9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F6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4.66E-17</w:t>
            </w:r>
          </w:p>
        </w:tc>
      </w:tr>
      <w:tr w:rsidR="00F77BC9" w:rsidRPr="00F77BC9" w14:paraId="51E06C6F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50AE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74842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119F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7:7612186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CEA7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C748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EEFD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80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365D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307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C4E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22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725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9.82E-49</w:t>
            </w:r>
          </w:p>
        </w:tc>
      </w:tr>
      <w:tr w:rsidR="00F77BC9" w:rsidRPr="00F77BC9" w14:paraId="08BE034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CC47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9909940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5FB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7:8068903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9FDE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F05A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9878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323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0289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32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31DA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4500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43E-116</w:t>
            </w:r>
          </w:p>
        </w:tc>
      </w:tr>
      <w:tr w:rsidR="00F77BC9" w:rsidRPr="00F77BC9" w14:paraId="576F091C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092E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28671200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0BF7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8:43774444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F56A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C5DF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DE55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646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4D45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86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BFE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7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165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56E-08</w:t>
            </w:r>
          </w:p>
        </w:tc>
      </w:tr>
      <w:tr w:rsidR="00F77BC9" w:rsidRPr="00F77BC9" w14:paraId="19AE1B50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D65D7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753394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CDC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9:17257802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C5CD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24106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587B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82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4D0D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12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CEC59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3F22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62E-23</w:t>
            </w:r>
          </w:p>
        </w:tc>
      </w:tr>
      <w:tr w:rsidR="00F77BC9" w:rsidRPr="00F77BC9" w14:paraId="383F0048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A8EA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10405535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048A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9:3307208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1202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AD25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3C4C5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29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94C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2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78C2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6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78390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6.47E-14</w:t>
            </w:r>
          </w:p>
        </w:tc>
      </w:tr>
      <w:tr w:rsidR="00F77BC9" w:rsidRPr="00F77BC9" w14:paraId="3A1115D1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AA33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737092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5809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0:55990405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33702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T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858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C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761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501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86F0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7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7BA9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E911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7.57E-09</w:t>
            </w:r>
          </w:p>
        </w:tc>
      </w:tr>
      <w:tr w:rsidR="00F77BC9" w:rsidRPr="00F77BC9" w14:paraId="5AFECFC5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ED36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855791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2215D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2:37462936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6D70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3D7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7368E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4B922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188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152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3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93A4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1.34E-56</w:t>
            </w:r>
          </w:p>
        </w:tc>
      </w:tr>
      <w:tr w:rsidR="00F77BC9" w:rsidRPr="00F77BC9" w14:paraId="07A25E37" w14:textId="77777777" w:rsidTr="00631FB1">
        <w:trPr>
          <w:trHeight w:val="289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5A68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rs8138197</w:t>
            </w:r>
          </w:p>
        </w:tc>
        <w:tc>
          <w:tcPr>
            <w:tcW w:w="17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3AEAA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22:43114551</w:t>
            </w:r>
          </w:p>
        </w:tc>
        <w:tc>
          <w:tcPr>
            <w:tcW w:w="7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08D31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A</w:t>
            </w:r>
          </w:p>
        </w:tc>
        <w:tc>
          <w:tcPr>
            <w:tcW w:w="7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57E0C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G</w:t>
            </w:r>
          </w:p>
        </w:tc>
        <w:tc>
          <w:tcPr>
            <w:tcW w:w="88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65E8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488</w:t>
            </w:r>
          </w:p>
        </w:tc>
        <w:tc>
          <w:tcPr>
            <w:tcW w:w="103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F3D0F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-0.0073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691B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0.0014</w:t>
            </w:r>
          </w:p>
        </w:tc>
        <w:tc>
          <w:tcPr>
            <w:tcW w:w="16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DFA3" w14:textId="77777777" w:rsidR="00F77BC9" w:rsidRPr="00F77BC9" w:rsidRDefault="00F77BC9" w:rsidP="00F77BC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</w:pPr>
            <w:r w:rsidRPr="00F77BC9">
              <w:rPr>
                <w:rFonts w:ascii="Times New Roman" w:eastAsia="DengXian" w:hAnsi="Times New Roman" w:cs="Times New Roman"/>
                <w:color w:val="000000"/>
                <w:kern w:val="0"/>
                <w:lang w:val="en-GB"/>
                <w14:ligatures w14:val="none"/>
              </w:rPr>
              <w:t>3.54E-08</w:t>
            </w:r>
          </w:p>
        </w:tc>
      </w:tr>
    </w:tbl>
    <w:p w14:paraId="7B0520F8" w14:textId="77777777" w:rsidR="00F77BC9" w:rsidRPr="00F77BC9" w:rsidRDefault="00F77BC9" w:rsidP="00F77BC9">
      <w:pPr>
        <w:widowControl w:val="0"/>
        <w:spacing w:before="120" w:after="120" w:line="480" w:lineRule="auto"/>
        <w:rPr>
          <w:rFonts w:ascii="Times New Roman" w:hAnsi="Times New Roman" w:cs="Times New Roman"/>
          <w:color w:val="000000" w:themeColor="text1"/>
          <w:kern w:val="0"/>
          <w14:ligatures w14:val="none"/>
        </w:rPr>
      </w:pPr>
    </w:p>
    <w:bookmarkEnd w:id="0"/>
    <w:p w14:paraId="3D009F81" w14:textId="260D169B" w:rsidR="00634061" w:rsidRPr="005A2455" w:rsidRDefault="00634061">
      <w:pPr>
        <w:rPr>
          <w:rFonts w:ascii="Times New Roman" w:hAnsi="Times New Roman" w:cs="Times New Roman"/>
        </w:rPr>
      </w:pPr>
    </w:p>
    <w:sectPr w:rsidR="00634061" w:rsidRPr="005A2455" w:rsidSect="00F77BC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580"/>
    <w:rsid w:val="00172398"/>
    <w:rsid w:val="003017B2"/>
    <w:rsid w:val="00311E50"/>
    <w:rsid w:val="00502733"/>
    <w:rsid w:val="005A2455"/>
    <w:rsid w:val="005F26C1"/>
    <w:rsid w:val="00634061"/>
    <w:rsid w:val="006E6AE1"/>
    <w:rsid w:val="007A6133"/>
    <w:rsid w:val="00A9025B"/>
    <w:rsid w:val="00B80534"/>
    <w:rsid w:val="00F33580"/>
    <w:rsid w:val="00F7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ED5E6"/>
  <w15:chartTrackingRefBased/>
  <w15:docId w15:val="{0B2CB175-0919-424B-8AB3-D21EF5E79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3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3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3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3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3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580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F77BC9"/>
  </w:style>
  <w:style w:type="paragraph" w:customStyle="1" w:styleId="EndNoteBibliographyTitle">
    <w:name w:val="EndNote Bibliography Title"/>
    <w:basedOn w:val="Normal"/>
    <w:link w:val="EndNoteBibliographyTitleChar"/>
    <w:rsid w:val="00F77BC9"/>
    <w:pPr>
      <w:widowControl w:val="0"/>
      <w:spacing w:after="0" w:line="259" w:lineRule="auto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7BC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F77BC9"/>
    <w:pPr>
      <w:widowControl w:val="0"/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7BC9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F77BC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7BC9"/>
    <w:rPr>
      <w:color w:val="605E5C"/>
      <w:shd w:val="clear" w:color="auto" w:fill="E1DFDD"/>
    </w:rPr>
  </w:style>
  <w:style w:type="table" w:customStyle="1" w:styleId="1">
    <w:name w:val="网格型1"/>
    <w:basedOn w:val="TableNormal"/>
    <w:next w:val="TableGrid"/>
    <w:uiPriority w:val="39"/>
    <w:rsid w:val="00F77B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77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F77B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was/studies/GCST90179116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r5.finngen.fi/pheno/MEMLOS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was.mrcieu.ac.uk/datasets/finn-b-MEMLOSS/" TargetMode="External"/><Relationship Id="rId11" Type="http://schemas.openxmlformats.org/officeDocument/2006/relationships/hyperlink" Target="https://gwas.mrcieu.ac.uk/datasets/ebi-a-GCST006572/" TargetMode="External"/><Relationship Id="rId5" Type="http://schemas.openxmlformats.org/officeDocument/2006/relationships/hyperlink" Target="https://gwas.mrcieu.ac.uk/datasets/ebi-a-GCST90018926/" TargetMode="External"/><Relationship Id="rId10" Type="http://schemas.openxmlformats.org/officeDocument/2006/relationships/hyperlink" Target="https://www.ebi.ac.uk/gwas/studies/GCST90179114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www.ebi.ac.uk/gwas/studies/GCST901791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1333</Words>
  <Characters>760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Wang</dc:creator>
  <cp:keywords/>
  <dc:description/>
  <cp:lastModifiedBy>Ke Wang</cp:lastModifiedBy>
  <cp:revision>6</cp:revision>
  <cp:lastPrinted>2024-11-14T05:18:00Z</cp:lastPrinted>
  <dcterms:created xsi:type="dcterms:W3CDTF">2024-09-05T08:25:00Z</dcterms:created>
  <dcterms:modified xsi:type="dcterms:W3CDTF">2025-10-22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da51d2d-54f2-4774-a945-6f821b7b7542_Enabled">
    <vt:lpwstr>true</vt:lpwstr>
  </property>
  <property fmtid="{D5CDD505-2E9C-101B-9397-08002B2CF9AE}" pid="3" name="MSIP_Label_7da51d2d-54f2-4774-a945-6f821b7b7542_SetDate">
    <vt:lpwstr>2024-09-05T08:26:04Z</vt:lpwstr>
  </property>
  <property fmtid="{D5CDD505-2E9C-101B-9397-08002B2CF9AE}" pid="4" name="MSIP_Label_7da51d2d-54f2-4774-a945-6f821b7b7542_Method">
    <vt:lpwstr>Standard</vt:lpwstr>
  </property>
  <property fmtid="{D5CDD505-2E9C-101B-9397-08002B2CF9AE}" pid="5" name="MSIP_Label_7da51d2d-54f2-4774-a945-6f821b7b7542_Name">
    <vt:lpwstr>defa4170-0d19-0005-0004-bc88714345d2</vt:lpwstr>
  </property>
  <property fmtid="{D5CDD505-2E9C-101B-9397-08002B2CF9AE}" pid="6" name="MSIP_Label_7da51d2d-54f2-4774-a945-6f821b7b7542_SiteId">
    <vt:lpwstr>87ee7ed5-f7fd-40db-a47c-582ec928a09f</vt:lpwstr>
  </property>
  <property fmtid="{D5CDD505-2E9C-101B-9397-08002B2CF9AE}" pid="7" name="MSIP_Label_7da51d2d-54f2-4774-a945-6f821b7b7542_ActionId">
    <vt:lpwstr>c0bba435-2d8a-4bd8-91f1-c1b56b752ff5</vt:lpwstr>
  </property>
  <property fmtid="{D5CDD505-2E9C-101B-9397-08002B2CF9AE}" pid="8" name="MSIP_Label_7da51d2d-54f2-4774-a945-6f821b7b7542_ContentBits">
    <vt:lpwstr>0</vt:lpwstr>
  </property>
</Properties>
</file>